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B98A9" w14:textId="77777777" w:rsidR="0024189F" w:rsidRDefault="0024189F" w:rsidP="0024189F">
      <w:r>
        <w:rPr>
          <w:b/>
        </w:rPr>
        <w:t>Supporting</w:t>
      </w:r>
      <w:r w:rsidRPr="00B406A6">
        <w:rPr>
          <w:b/>
        </w:rPr>
        <w:t xml:space="preserve"> Table S</w:t>
      </w:r>
      <w:r>
        <w:rPr>
          <w:b/>
        </w:rPr>
        <w:t>1</w:t>
      </w:r>
      <w:r w:rsidRPr="00B406A6">
        <w:rPr>
          <w:b/>
        </w:rPr>
        <w:t>.</w:t>
      </w:r>
      <w:r>
        <w:t xml:space="preserve"> </w:t>
      </w:r>
      <w:r w:rsidRPr="001D30AB">
        <w:rPr>
          <w:b/>
        </w:rPr>
        <w:t>Hyperparameter search for neu</w:t>
      </w:r>
      <w:bookmarkStart w:id="0" w:name="_GoBack"/>
      <w:bookmarkEnd w:id="0"/>
      <w:r w:rsidRPr="001D30AB">
        <w:rPr>
          <w:b/>
        </w:rPr>
        <w:t xml:space="preserve">ral net architecture. </w:t>
      </w:r>
    </w:p>
    <w:p w14:paraId="348C5FC4" w14:textId="77777777" w:rsidR="0024189F" w:rsidRDefault="0024189F" w:rsidP="002418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765"/>
        <w:gridCol w:w="1870"/>
        <w:gridCol w:w="1870"/>
        <w:gridCol w:w="1870"/>
      </w:tblGrid>
      <w:tr w:rsidR="0024189F" w14:paraId="30C2AC0B" w14:textId="77777777" w:rsidTr="003E00EC">
        <w:tc>
          <w:tcPr>
            <w:tcW w:w="1975" w:type="dxa"/>
          </w:tcPr>
          <w:p w14:paraId="0842A9EA" w14:textId="77777777" w:rsidR="0024189F" w:rsidRDefault="0024189F" w:rsidP="003E00EC">
            <w:r>
              <w:t>Model Hyperparameters</w:t>
            </w:r>
            <w:r w:rsidRPr="00743C5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65" w:type="dxa"/>
          </w:tcPr>
          <w:p w14:paraId="007D22F8" w14:textId="77777777" w:rsidR="0024189F" w:rsidRDefault="0024189F" w:rsidP="003E00EC">
            <w:r>
              <w:t>Base Train Accuracy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870" w:type="dxa"/>
          </w:tcPr>
          <w:p w14:paraId="5BB336F8" w14:textId="77777777" w:rsidR="0024189F" w:rsidRDefault="0024189F" w:rsidP="003E00EC">
            <w:r>
              <w:t>Base Test Accuracy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870" w:type="dxa"/>
          </w:tcPr>
          <w:p w14:paraId="0550AEC0" w14:textId="77777777" w:rsidR="0024189F" w:rsidRDefault="0024189F" w:rsidP="003E00EC">
            <w:r>
              <w:t>Location Train Accuracy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870" w:type="dxa"/>
          </w:tcPr>
          <w:p w14:paraId="034CB4D9" w14:textId="77777777" w:rsidR="0024189F" w:rsidRDefault="0024189F" w:rsidP="003E00EC">
            <w:r>
              <w:t>Location Test Accuracy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</w:tr>
      <w:tr w:rsidR="0024189F" w14:paraId="0F0DCC92" w14:textId="77777777" w:rsidTr="003E00EC">
        <w:tc>
          <w:tcPr>
            <w:tcW w:w="1975" w:type="dxa"/>
          </w:tcPr>
          <w:p w14:paraId="374EF937" w14:textId="77777777" w:rsidR="0024189F" w:rsidRDefault="0024189F" w:rsidP="003E00EC">
            <w:r>
              <w:t>0.1 dropout, Adam, sigmoid, 10 conv layers, 4 fc layers, CNN</w:t>
            </w:r>
          </w:p>
        </w:tc>
        <w:tc>
          <w:tcPr>
            <w:tcW w:w="1765" w:type="dxa"/>
          </w:tcPr>
          <w:p w14:paraId="6BBB8DF1" w14:textId="77777777" w:rsidR="0024189F" w:rsidRDefault="0024189F" w:rsidP="003E00EC">
            <w:r>
              <w:t>0.50</w:t>
            </w:r>
          </w:p>
        </w:tc>
        <w:tc>
          <w:tcPr>
            <w:tcW w:w="1870" w:type="dxa"/>
          </w:tcPr>
          <w:p w14:paraId="15414406" w14:textId="77777777" w:rsidR="0024189F" w:rsidRDefault="0024189F" w:rsidP="003E00EC">
            <w:r>
              <w:t>0.34</w:t>
            </w:r>
          </w:p>
        </w:tc>
        <w:tc>
          <w:tcPr>
            <w:tcW w:w="1870" w:type="dxa"/>
          </w:tcPr>
          <w:p w14:paraId="03DB5C32" w14:textId="77777777" w:rsidR="0024189F" w:rsidRDefault="0024189F" w:rsidP="003E00EC">
            <w:r>
              <w:t>0.10</w:t>
            </w:r>
          </w:p>
        </w:tc>
        <w:tc>
          <w:tcPr>
            <w:tcW w:w="1870" w:type="dxa"/>
          </w:tcPr>
          <w:p w14:paraId="116C9E9E" w14:textId="77777777" w:rsidR="0024189F" w:rsidRDefault="0024189F" w:rsidP="003E00EC">
            <w:r>
              <w:t>0.021</w:t>
            </w:r>
          </w:p>
        </w:tc>
      </w:tr>
      <w:tr w:rsidR="0024189F" w14:paraId="324A7FDC" w14:textId="77777777" w:rsidTr="003E00EC">
        <w:tc>
          <w:tcPr>
            <w:tcW w:w="1975" w:type="dxa"/>
          </w:tcPr>
          <w:p w14:paraId="1F6DC738" w14:textId="77777777" w:rsidR="0024189F" w:rsidRDefault="0024189F" w:rsidP="003E00EC">
            <w:r>
              <w:t>0.0 dropout, Adam, sigmoid, 10 conv layers, 4 fc layers, CNN</w:t>
            </w:r>
          </w:p>
        </w:tc>
        <w:tc>
          <w:tcPr>
            <w:tcW w:w="1765" w:type="dxa"/>
          </w:tcPr>
          <w:p w14:paraId="51808270" w14:textId="77777777" w:rsidR="0024189F" w:rsidRDefault="0024189F" w:rsidP="003E00EC">
            <w:r>
              <w:t>0.61</w:t>
            </w:r>
          </w:p>
        </w:tc>
        <w:tc>
          <w:tcPr>
            <w:tcW w:w="1870" w:type="dxa"/>
          </w:tcPr>
          <w:p w14:paraId="4A18ED63" w14:textId="77777777" w:rsidR="0024189F" w:rsidRDefault="0024189F" w:rsidP="003E00EC">
            <w:r>
              <w:t>0.26</w:t>
            </w:r>
          </w:p>
        </w:tc>
        <w:tc>
          <w:tcPr>
            <w:tcW w:w="1870" w:type="dxa"/>
          </w:tcPr>
          <w:p w14:paraId="3957BB9E" w14:textId="77777777" w:rsidR="0024189F" w:rsidRDefault="0024189F" w:rsidP="003E00EC">
            <w:r>
              <w:t>0.15</w:t>
            </w:r>
          </w:p>
        </w:tc>
        <w:tc>
          <w:tcPr>
            <w:tcW w:w="1870" w:type="dxa"/>
          </w:tcPr>
          <w:p w14:paraId="75C56F44" w14:textId="77777777" w:rsidR="0024189F" w:rsidRDefault="0024189F" w:rsidP="003E00EC">
            <w:r>
              <w:t>0.018</w:t>
            </w:r>
          </w:p>
        </w:tc>
      </w:tr>
      <w:tr w:rsidR="0024189F" w14:paraId="59D4248B" w14:textId="77777777" w:rsidTr="003E00EC">
        <w:tc>
          <w:tcPr>
            <w:tcW w:w="1975" w:type="dxa"/>
          </w:tcPr>
          <w:p w14:paraId="6F17F402" w14:textId="77777777" w:rsidR="0024189F" w:rsidRDefault="0024189F" w:rsidP="003E00EC">
            <w:r>
              <w:t>0.0 dropout, Adam, relu, 10 conv layers, 4 fc layers, CNN</w:t>
            </w:r>
          </w:p>
        </w:tc>
        <w:tc>
          <w:tcPr>
            <w:tcW w:w="1765" w:type="dxa"/>
          </w:tcPr>
          <w:p w14:paraId="04F8EFCF" w14:textId="77777777" w:rsidR="0024189F" w:rsidRDefault="0024189F" w:rsidP="003E00EC">
            <w:r>
              <w:t>0.33</w:t>
            </w:r>
          </w:p>
        </w:tc>
        <w:tc>
          <w:tcPr>
            <w:tcW w:w="1870" w:type="dxa"/>
          </w:tcPr>
          <w:p w14:paraId="5D148E12" w14:textId="77777777" w:rsidR="0024189F" w:rsidRDefault="0024189F" w:rsidP="003E00EC">
            <w:r>
              <w:t>0.30</w:t>
            </w:r>
          </w:p>
        </w:tc>
        <w:tc>
          <w:tcPr>
            <w:tcW w:w="1870" w:type="dxa"/>
          </w:tcPr>
          <w:p w14:paraId="789B3961" w14:textId="77777777" w:rsidR="0024189F" w:rsidRDefault="0024189F" w:rsidP="003E00EC">
            <w:r>
              <w:t>0.05</w:t>
            </w:r>
          </w:p>
        </w:tc>
        <w:tc>
          <w:tcPr>
            <w:tcW w:w="1870" w:type="dxa"/>
          </w:tcPr>
          <w:p w14:paraId="75F52D34" w14:textId="77777777" w:rsidR="0024189F" w:rsidRDefault="0024189F" w:rsidP="003E00EC">
            <w:r>
              <w:t>0.03</w:t>
            </w:r>
          </w:p>
        </w:tc>
      </w:tr>
      <w:tr w:rsidR="0024189F" w14:paraId="487F3C50" w14:textId="77777777" w:rsidTr="003E00EC">
        <w:tc>
          <w:tcPr>
            <w:tcW w:w="1975" w:type="dxa"/>
          </w:tcPr>
          <w:p w14:paraId="3A8ABDB1" w14:textId="77777777" w:rsidR="0024189F" w:rsidRDefault="0024189F" w:rsidP="003E00EC">
            <w:r>
              <w:t>0.1 dropout, Adam, Sigmoid, 10 fc layers, DNN</w:t>
            </w:r>
          </w:p>
        </w:tc>
        <w:tc>
          <w:tcPr>
            <w:tcW w:w="1765" w:type="dxa"/>
          </w:tcPr>
          <w:p w14:paraId="779BF6EE" w14:textId="77777777" w:rsidR="0024189F" w:rsidRDefault="0024189F" w:rsidP="003E00EC">
            <w:r>
              <w:t>0.30</w:t>
            </w:r>
          </w:p>
        </w:tc>
        <w:tc>
          <w:tcPr>
            <w:tcW w:w="1870" w:type="dxa"/>
          </w:tcPr>
          <w:p w14:paraId="355CFB2D" w14:textId="77777777" w:rsidR="0024189F" w:rsidRDefault="0024189F" w:rsidP="003E00EC">
            <w:r>
              <w:t>0.24</w:t>
            </w:r>
          </w:p>
        </w:tc>
        <w:tc>
          <w:tcPr>
            <w:tcW w:w="1870" w:type="dxa"/>
          </w:tcPr>
          <w:p w14:paraId="4B1CCAC8" w14:textId="77777777" w:rsidR="0024189F" w:rsidRDefault="0024189F" w:rsidP="003E00EC">
            <w:r>
              <w:t>0.03</w:t>
            </w:r>
          </w:p>
        </w:tc>
        <w:tc>
          <w:tcPr>
            <w:tcW w:w="1870" w:type="dxa"/>
          </w:tcPr>
          <w:p w14:paraId="2A9C47E7" w14:textId="77777777" w:rsidR="0024189F" w:rsidRDefault="0024189F" w:rsidP="003E00EC">
            <w:r>
              <w:t>0.01</w:t>
            </w:r>
          </w:p>
        </w:tc>
      </w:tr>
    </w:tbl>
    <w:p w14:paraId="5439A945" w14:textId="77777777" w:rsidR="0024189F" w:rsidRPr="00935DE8" w:rsidRDefault="0024189F" w:rsidP="0024189F"/>
    <w:p w14:paraId="431F9E99" w14:textId="77777777" w:rsidR="0024189F" w:rsidRDefault="0024189F" w:rsidP="002418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</w:rPr>
      </w:pPr>
      <w:r w:rsidRPr="008B087B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6C7F23">
        <w:rPr>
          <w:sz w:val="22"/>
        </w:rPr>
        <w:t xml:space="preserve">We trained 4 neural networks on the </w:t>
      </w:r>
      <w:r w:rsidRPr="006C7F23">
        <w:rPr>
          <w:i/>
          <w:sz w:val="22"/>
        </w:rPr>
        <w:t>eternamoves-large</w:t>
      </w:r>
      <w:r w:rsidRPr="006C7F23">
        <w:rPr>
          <w:sz w:val="22"/>
        </w:rPr>
        <w:t xml:space="preserve"> dataset. We trained two different types of neural networks: a standard feed-forward deep neural network and a convolutional neural network. We varied a number of different hyperparameters, including dropout, number of neurons per layer, number of layers, optimizer function (Adam, SGD, etc.), activation function (relu, hyperbolic tangent, sigmoid).</w:t>
      </w:r>
    </w:p>
    <w:p w14:paraId="2F1427F4" w14:textId="77777777" w:rsidR="0024189F" w:rsidRPr="00491F4F" w:rsidRDefault="0024189F" w:rsidP="0024189F">
      <w:pPr>
        <w:rPr>
          <w:sz w:val="22"/>
        </w:rPr>
      </w:pPr>
      <w:r w:rsidRPr="00491F4F">
        <w:rPr>
          <w:sz w:val="22"/>
          <w:vertAlign w:val="superscript"/>
        </w:rPr>
        <w:t>b</w:t>
      </w:r>
      <w:r w:rsidRPr="00491F4F">
        <w:rPr>
          <w:sz w:val="22"/>
        </w:rPr>
        <w:t xml:space="preserve">Accuracy for best model trained on </w:t>
      </w:r>
      <w:r w:rsidRPr="00491F4F">
        <w:rPr>
          <w:i/>
          <w:sz w:val="22"/>
        </w:rPr>
        <w:t>eternamoves-large</w:t>
      </w:r>
      <w:r w:rsidRPr="00491F4F">
        <w:rPr>
          <w:sz w:val="22"/>
        </w:rPr>
        <w:t>.</w:t>
      </w:r>
    </w:p>
    <w:p w14:paraId="334D8359" w14:textId="77777777" w:rsidR="00CF67B0" w:rsidRDefault="00CF67B0"/>
    <w:sectPr w:rsidR="00CF67B0" w:rsidSect="001B2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9F"/>
    <w:rsid w:val="00013943"/>
    <w:rsid w:val="0003436C"/>
    <w:rsid w:val="00044E9E"/>
    <w:rsid w:val="000550FA"/>
    <w:rsid w:val="000736B0"/>
    <w:rsid w:val="00130D37"/>
    <w:rsid w:val="0016574E"/>
    <w:rsid w:val="00191322"/>
    <w:rsid w:val="001B29D4"/>
    <w:rsid w:val="001B3563"/>
    <w:rsid w:val="001E21CD"/>
    <w:rsid w:val="002139F0"/>
    <w:rsid w:val="0024189F"/>
    <w:rsid w:val="00275C3D"/>
    <w:rsid w:val="00286ECF"/>
    <w:rsid w:val="002906A7"/>
    <w:rsid w:val="002B0127"/>
    <w:rsid w:val="002D22AD"/>
    <w:rsid w:val="002F7538"/>
    <w:rsid w:val="00325F04"/>
    <w:rsid w:val="00325F47"/>
    <w:rsid w:val="00331CFD"/>
    <w:rsid w:val="00335EA7"/>
    <w:rsid w:val="00381225"/>
    <w:rsid w:val="003931FD"/>
    <w:rsid w:val="003A1C81"/>
    <w:rsid w:val="003A4647"/>
    <w:rsid w:val="003D5B47"/>
    <w:rsid w:val="003E34D8"/>
    <w:rsid w:val="004041EC"/>
    <w:rsid w:val="004056F8"/>
    <w:rsid w:val="004114BC"/>
    <w:rsid w:val="0045084F"/>
    <w:rsid w:val="00463A17"/>
    <w:rsid w:val="004676FA"/>
    <w:rsid w:val="00486167"/>
    <w:rsid w:val="004904EB"/>
    <w:rsid w:val="004A0A6E"/>
    <w:rsid w:val="004B099E"/>
    <w:rsid w:val="004B4670"/>
    <w:rsid w:val="004B7EC2"/>
    <w:rsid w:val="004C1E49"/>
    <w:rsid w:val="004C5941"/>
    <w:rsid w:val="004D2793"/>
    <w:rsid w:val="004D35C3"/>
    <w:rsid w:val="004E4A98"/>
    <w:rsid w:val="004F53BE"/>
    <w:rsid w:val="004F5637"/>
    <w:rsid w:val="004F5DDE"/>
    <w:rsid w:val="00503D71"/>
    <w:rsid w:val="00514BFF"/>
    <w:rsid w:val="005159A2"/>
    <w:rsid w:val="00531A38"/>
    <w:rsid w:val="00541770"/>
    <w:rsid w:val="00557D67"/>
    <w:rsid w:val="005E5583"/>
    <w:rsid w:val="00603F37"/>
    <w:rsid w:val="006049E2"/>
    <w:rsid w:val="00610EF4"/>
    <w:rsid w:val="00634DC3"/>
    <w:rsid w:val="006717E0"/>
    <w:rsid w:val="006B13F1"/>
    <w:rsid w:val="006B3E50"/>
    <w:rsid w:val="0070191D"/>
    <w:rsid w:val="00714E31"/>
    <w:rsid w:val="00725AF7"/>
    <w:rsid w:val="007333D1"/>
    <w:rsid w:val="00764955"/>
    <w:rsid w:val="00764A52"/>
    <w:rsid w:val="007744DD"/>
    <w:rsid w:val="00793BA2"/>
    <w:rsid w:val="007D2E8D"/>
    <w:rsid w:val="007E1119"/>
    <w:rsid w:val="00804BCE"/>
    <w:rsid w:val="00805642"/>
    <w:rsid w:val="00840F28"/>
    <w:rsid w:val="0085372F"/>
    <w:rsid w:val="008677EC"/>
    <w:rsid w:val="00883BDF"/>
    <w:rsid w:val="008B0AF6"/>
    <w:rsid w:val="008B41EF"/>
    <w:rsid w:val="008D6EB8"/>
    <w:rsid w:val="009003D0"/>
    <w:rsid w:val="00926CD9"/>
    <w:rsid w:val="00943A50"/>
    <w:rsid w:val="00953F37"/>
    <w:rsid w:val="00990E2F"/>
    <w:rsid w:val="009D266D"/>
    <w:rsid w:val="009D51BF"/>
    <w:rsid w:val="009E3328"/>
    <w:rsid w:val="00A16E41"/>
    <w:rsid w:val="00A2222A"/>
    <w:rsid w:val="00A304E3"/>
    <w:rsid w:val="00A653CC"/>
    <w:rsid w:val="00AC4848"/>
    <w:rsid w:val="00AE5571"/>
    <w:rsid w:val="00AF6DE0"/>
    <w:rsid w:val="00B1445B"/>
    <w:rsid w:val="00B26613"/>
    <w:rsid w:val="00B27BFB"/>
    <w:rsid w:val="00B46E42"/>
    <w:rsid w:val="00B94D11"/>
    <w:rsid w:val="00BA5EA1"/>
    <w:rsid w:val="00BC13C8"/>
    <w:rsid w:val="00BD7E40"/>
    <w:rsid w:val="00BE2037"/>
    <w:rsid w:val="00BE7B8E"/>
    <w:rsid w:val="00C02487"/>
    <w:rsid w:val="00C03DEB"/>
    <w:rsid w:val="00C06955"/>
    <w:rsid w:val="00C1773F"/>
    <w:rsid w:val="00C63382"/>
    <w:rsid w:val="00C72231"/>
    <w:rsid w:val="00C72468"/>
    <w:rsid w:val="00C76B3D"/>
    <w:rsid w:val="00C847A6"/>
    <w:rsid w:val="00C84BCD"/>
    <w:rsid w:val="00C86052"/>
    <w:rsid w:val="00CA72A9"/>
    <w:rsid w:val="00CD7096"/>
    <w:rsid w:val="00CE0B43"/>
    <w:rsid w:val="00CE343A"/>
    <w:rsid w:val="00CE4C47"/>
    <w:rsid w:val="00CF67B0"/>
    <w:rsid w:val="00D15CC2"/>
    <w:rsid w:val="00D260E1"/>
    <w:rsid w:val="00D87468"/>
    <w:rsid w:val="00D932E4"/>
    <w:rsid w:val="00DB2C2A"/>
    <w:rsid w:val="00DD2513"/>
    <w:rsid w:val="00DD6254"/>
    <w:rsid w:val="00E02E9D"/>
    <w:rsid w:val="00E3092A"/>
    <w:rsid w:val="00E44900"/>
    <w:rsid w:val="00E53339"/>
    <w:rsid w:val="00E67448"/>
    <w:rsid w:val="00EB3602"/>
    <w:rsid w:val="00EC2AD5"/>
    <w:rsid w:val="00ED14D3"/>
    <w:rsid w:val="00EF2351"/>
    <w:rsid w:val="00EF3C83"/>
    <w:rsid w:val="00F17847"/>
    <w:rsid w:val="00F225B1"/>
    <w:rsid w:val="00F44AA2"/>
    <w:rsid w:val="00F531A8"/>
    <w:rsid w:val="00F67AB9"/>
    <w:rsid w:val="00F74FEC"/>
    <w:rsid w:val="00FA317F"/>
    <w:rsid w:val="00FA56FF"/>
    <w:rsid w:val="00FA60D5"/>
    <w:rsid w:val="00FC1256"/>
    <w:rsid w:val="00FC7ECD"/>
    <w:rsid w:val="00FE5F37"/>
    <w:rsid w:val="00FF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93D91"/>
  <w15:chartTrackingRefBased/>
  <w15:docId w15:val="{08938079-3736-9642-986F-D205B033D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89F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28T21:13:00Z</dcterms:created>
  <dcterms:modified xsi:type="dcterms:W3CDTF">2019-04-28T21:14:00Z</dcterms:modified>
</cp:coreProperties>
</file>